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 LocusZoom plots of the top loci for blood pressure dipping (night-to-day blood pressure ratio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is figure shows the regional Manhattan plots created with LocusZoom for the best loci of blood pressure dipping (night-to-day blood pressure ratio) in the discovery cohort (GENRES). The y-axis shows the </w:t>
        <w:noBreakHyphen/>
        <w:t>lo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 values) of each genotyped SNP and the x-axis shows their chromosomal position. Blue line depicts the recombination rate from HAPMAP(EU) population. The SNPs are colored to reflect pairwise L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with the most significantly associated SNP in GENRES. Genes mapping to each locus are shown in the lower panel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4905794 (SBP dipping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2119704 (DBP dipping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rs10817396 (DBP dipping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16984571 (SBP dipping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12509878 (DBP dipping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F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1230361 (DBP dipping). Abbreviations: SNP, single nucleotide polymorphism; LD, linkage disequilibrium; SBP, systolic blood pressure; DBP, diastolic blood pressur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709" w:top="1701" w:footer="709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14825" cy="3043555"/>
            <wp:effectExtent l="0" t="0" r="0" b="0"/>
            <wp:docPr id="1" name="Kuva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13555" cy="3062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02455" cy="30664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5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28795" cy="30022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451350" cy="306260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4450715" cy="30702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orient="landscape" w:w="16838" w:h="11906"/>
          <w:pgMar w:left="1418" w:right="1418" w:gutter="0" w:header="709" w:top="1701" w:footer="709" w:bottom="1701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continuous"/>
      <w:pgSz w:orient="landscape" w:w="16838" w:h="11906"/>
      <w:pgMar w:left="1418" w:right="1418" w:gutter="0" w:header="709" w:top="1701" w:footer="709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ignatureChar">
    <w:name w:val="Signatur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IntenseQuoteChar">
    <w:name w:val="Intense Quote Char"/>
    <w:qFormat/>
    <w:rPr>
      <w:i/>
      <w:iCs/>
      <w:color w:val="5B9BD5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AddressChar">
    <w:name w:val="HTML Address Char"/>
    <w:qFormat/>
    <w:rPr>
      <w:i/>
      <w:iCs/>
    </w:rPr>
  </w:style>
  <w:style w:type="character" w:styleId="NoteHeadingChar">
    <w:name w:val="Note Head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QuoteChar">
    <w:name w:val="Quote Char"/>
    <w:qFormat/>
    <w:rPr>
      <w:i/>
      <w:iCs/>
      <w:color w:val="404040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ClosingChar">
    <w:name w:val="Closing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SalutationChar">
    <w:name w:val="Salutation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mailSignatureChar">
    <w:name w:val="E-mail Signature Char"/>
    <w:basedOn w:val="DefaultParagraphFont"/>
    <w:qFormat/>
    <w:rPr/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lockText">
    <w:name w:val="Block Text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eastAsia="Times New Roman"/>
      <w:i/>
      <w:iCs/>
      <w:color w:val="5B9BD5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/>
  </w:style>
  <w:style w:type="paragraph" w:styleId="MacroText">
    <w:name w:val="Macro 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fi-FI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11:23:00Z</dcterms:created>
  <dc:creator/>
  <dc:description/>
  <cp:keywords/>
  <dc:language>en-US</dc:language>
  <cp:lastModifiedBy>TBANIGA</cp:lastModifiedBy>
  <dcterms:modified xsi:type="dcterms:W3CDTF">2018-06-15T2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